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4DB8E" w14:textId="41ACEA0E" w:rsidR="00D63FB9" w:rsidRPr="00C92102" w:rsidRDefault="006E62CA" w:rsidP="00735E5D">
      <w:pPr>
        <w:spacing w:line="480" w:lineRule="auto"/>
        <w:ind w:left="-567" w:right="-433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</w:pPr>
      <w:bookmarkStart w:id="0" w:name="_Hlk75340593"/>
      <w:bookmarkStart w:id="1" w:name="_Hlk57020660"/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>S</w:t>
      </w:r>
      <w:r w:rsidR="00C9210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>2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 xml:space="preserve"> Table</w:t>
      </w:r>
      <w:r w:rsidR="00D63FB9" w:rsidRPr="00C9210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 xml:space="preserve">.  </w:t>
      </w:r>
      <w:r w:rsidR="00C73544" w:rsidRPr="00C9210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>U</w:t>
      </w:r>
      <w:r w:rsidR="00D63FB9" w:rsidRPr="00C9210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 xml:space="preserve">nivariate </w:t>
      </w:r>
      <w:r w:rsidR="00C73544" w:rsidRPr="00C9210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 xml:space="preserve">multinomial logistic </w:t>
      </w:r>
      <w:r w:rsidR="00D63FB9" w:rsidRPr="00C9210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>model</w:t>
      </w:r>
      <w:r w:rsidR="00C73544" w:rsidRPr="00C9210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 xml:space="preserve"> </w:t>
      </w:r>
      <w:r w:rsidR="00D63FB9" w:rsidRPr="00C9210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 xml:space="preserve">for initial hospitalization characteristics with four-level outcome variable as the </w:t>
      </w:r>
      <w:r w:rsidR="00C9210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>dependent variable (</w:t>
      </w:r>
      <w:r w:rsidR="00D63FB9" w:rsidRPr="00C9210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>outcome</w:t>
      </w:r>
      <w:r w:rsidR="00C9210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>)</w:t>
      </w:r>
      <w:r w:rsidR="00C73544" w:rsidRPr="00C9210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>, and using single-hospitalization ACS-EC as reference category</w:t>
      </w:r>
      <w:r w:rsidR="00D63FB9" w:rsidRPr="00C9210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 xml:space="preserve"> (</w:t>
      </w:r>
      <w:r w:rsidR="00D63FB9" w:rsidRPr="00C92102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 w:eastAsia="pt-BR"/>
        </w:rPr>
        <w:t xml:space="preserve">excluding 19,923 dead at initial hospitalization, final sample </w:t>
      </w:r>
      <w:r w:rsidR="00D63FB9" w:rsidRPr="00C9210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pt-BR"/>
        </w:rPr>
        <w:t>192,558)</w:t>
      </w:r>
    </w:p>
    <w:tbl>
      <w:tblPr>
        <w:tblpPr w:leftFromText="141" w:rightFromText="141" w:vertAnchor="page" w:horzAnchor="page" w:tblpX="1144" w:tblpY="2521"/>
        <w:tblW w:w="9498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869"/>
        <w:gridCol w:w="167"/>
        <w:gridCol w:w="1807"/>
        <w:gridCol w:w="171"/>
        <w:gridCol w:w="1816"/>
        <w:gridCol w:w="549"/>
      </w:tblGrid>
      <w:tr w:rsidR="005035FB" w:rsidRPr="00D63FB9" w14:paraId="3FD66E8E" w14:textId="77777777" w:rsidTr="00735E5D">
        <w:trPr>
          <w:trHeight w:val="320"/>
        </w:trPr>
        <w:tc>
          <w:tcPr>
            <w:tcW w:w="31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bookmarkEnd w:id="0"/>
          <w:p w14:paraId="6938C1D8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Characteristic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716591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b/>
                <w:color w:val="000000" w:themeColor="text1"/>
                <w:sz w:val="20"/>
                <w:szCs w:val="20"/>
                <w:lang w:val="en-US"/>
              </w:rPr>
              <w:t>IHT</w:t>
            </w:r>
          </w:p>
        </w:tc>
        <w:tc>
          <w:tcPr>
            <w:tcW w:w="1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524D4F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6C9D2E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b/>
                <w:sz w:val="20"/>
                <w:szCs w:val="20"/>
                <w:lang w:val="en-US"/>
              </w:rPr>
              <w:t>Planned 30-day rehospitalization</w:t>
            </w:r>
          </w:p>
        </w:tc>
        <w:tc>
          <w:tcPr>
            <w:tcW w:w="1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D69A24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E44C43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b/>
                <w:sz w:val="20"/>
                <w:szCs w:val="20"/>
                <w:lang w:val="en-US"/>
              </w:rPr>
              <w:t>Unplanned 30-day rehospitalization</w:t>
            </w:r>
          </w:p>
        </w:tc>
        <w:tc>
          <w:tcPr>
            <w:tcW w:w="5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4EA9D8" w14:textId="77777777" w:rsidR="005035FB" w:rsidRDefault="005035FB" w:rsidP="00735E5D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5035FB" w:rsidRPr="00D63FB9" w14:paraId="07C53944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205C0213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C84722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614B4">
              <w:rPr>
                <w:color w:val="000000" w:themeColor="text1"/>
                <w:sz w:val="20"/>
                <w:szCs w:val="20"/>
                <w:lang w:val="en-US"/>
              </w:rPr>
              <w:t>OR [IC 95%]</w:t>
            </w:r>
          </w:p>
        </w:tc>
        <w:tc>
          <w:tcPr>
            <w:tcW w:w="16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5D879F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288EF1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1231B">
              <w:rPr>
                <w:sz w:val="20"/>
                <w:szCs w:val="20"/>
                <w:lang w:val="en-US"/>
              </w:rPr>
              <w:t>OR [IC 95%]</w:t>
            </w:r>
          </w:p>
        </w:tc>
        <w:tc>
          <w:tcPr>
            <w:tcW w:w="1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008586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0F3494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614B4">
              <w:rPr>
                <w:color w:val="000000" w:themeColor="text1"/>
                <w:sz w:val="20"/>
                <w:szCs w:val="20"/>
                <w:lang w:val="en-US"/>
              </w:rPr>
              <w:t>OR [IC 95%]</w:t>
            </w:r>
          </w:p>
        </w:tc>
        <w:tc>
          <w:tcPr>
            <w:tcW w:w="5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60F5DF" w14:textId="77777777" w:rsidR="005035FB" w:rsidRPr="005614B4" w:rsidRDefault="005035FB" w:rsidP="00735E5D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035FB" w:rsidRPr="00D63FB9" w14:paraId="75DED47D" w14:textId="77777777" w:rsidTr="00735E5D">
        <w:trPr>
          <w:trHeight w:val="285"/>
        </w:trPr>
        <w:tc>
          <w:tcPr>
            <w:tcW w:w="31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A398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  <w:t xml:space="preserve">Sex: </w:t>
            </w:r>
            <w:r w:rsidRPr="00D63FB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Female vs male</w:t>
            </w:r>
          </w:p>
        </w:tc>
        <w:tc>
          <w:tcPr>
            <w:tcW w:w="186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5BAD969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2 [0.70; 0.74]</w:t>
            </w:r>
          </w:p>
        </w:tc>
        <w:tc>
          <w:tcPr>
            <w:tcW w:w="1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3346CB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62FB5B0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9 [0.46; 0.53]</w:t>
            </w:r>
          </w:p>
        </w:tc>
        <w:tc>
          <w:tcPr>
            <w:tcW w:w="1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59CF8B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37BE095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99 [0.94; 1.04]</w:t>
            </w:r>
          </w:p>
        </w:tc>
        <w:tc>
          <w:tcPr>
            <w:tcW w:w="5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63B334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5035FB" w:rsidRPr="00D63FB9" w14:paraId="4AAB0395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AB055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Age</w:t>
            </w:r>
            <w:r w:rsidRPr="00D63FB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: &gt;= 75 yrs vs &lt;75 yrs.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B562A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64 [0.63; 0.66]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59456652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32DA8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37 [0.34; 0.40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BAB6604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57515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12 [1.07; 1.18]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4A1960FF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5035FB" w:rsidRPr="00D63FB9" w14:paraId="4365D799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54904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Year of admissio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EE8C8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pt-BR" w:eastAsia="pt-BR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0CF521B1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31A3F65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0FED318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AF50B8C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45C8CCCE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</w:tr>
      <w:tr w:rsidR="005035FB" w:rsidRPr="00D63FB9" w14:paraId="55D37F57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DD7A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000-20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96371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0 [Reference]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1C88C2E4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45A95A54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0 [Reference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CFB1685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179BA32B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0 [Reference]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48CF5A99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035FB" w:rsidRPr="00D63FB9" w14:paraId="25B42B61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90BB1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004-200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4D24C09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.20 [1.16; 1.25]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62BBBABA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56F75A05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71 [0.66; 0.76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A455398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4F000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2 [0.67; 0.76]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5297D431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5035FB" w:rsidRPr="00D63FB9" w14:paraId="06511F5F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0E36F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008-201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351DFD5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.15 [2.07; 2.23]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6704C54B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3D11C30F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48 [0.44; 0.52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D74F71B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8ACC9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55 [0.51; 0.59]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08497D1B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5035FB" w:rsidRPr="00D63FB9" w14:paraId="01044D86" w14:textId="77777777" w:rsidTr="00735E5D">
        <w:trPr>
          <w:trHeight w:val="26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D3994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012-201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F06DA33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2.14 [2.06; 2.22]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74EDC50B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0AD3433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39 [0.36; 0.43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FB87672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4DF2A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42 [0.39; 0.45]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5A120986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5035FB" w:rsidRPr="00D63FB9" w14:paraId="13F168BE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EBA1D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>Hospital size (beds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6B95C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4E91E70F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A0A82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F51F1D1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6E1E7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440521E0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</w:tr>
      <w:tr w:rsidR="005035FB" w:rsidRPr="00D63FB9" w14:paraId="3AE777E6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BF6C0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251-500 (vs &lt;=25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5E04C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6 [1.11; 1.20]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63BA6E18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E6830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 [0.90; 1.11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38FA844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726B4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 [0.92; 1.08]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73D48461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035FB" w:rsidRPr="00D63FB9" w14:paraId="1B9B3D60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F735E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501-750 (vs &lt;=25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9BB8E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9 [1.06; 1.12]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010D31B3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83DD9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1 [0.94; 1,10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2A992E9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5DB5E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 [0.90; 1.02]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3A6DA68D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035FB" w:rsidRPr="00D63FB9" w14:paraId="4E4D2F06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E50A9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&gt;750 (vs &lt;=25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9337E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 [0.91; 0.98]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26F94948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D2732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3 [0.94; 1.13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055936A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512B7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 [0.87; 0.99]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63ABBBB6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5035FB" w:rsidRPr="00D63FB9" w14:paraId="59B50D27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1E754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  <w:t xml:space="preserve">Hospital PCI capability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43572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64E3052B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44A40A3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F9EB210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6621EB99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3E5839FA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035FB" w:rsidRPr="00D63FB9" w14:paraId="21C46381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66923" w14:textId="77777777" w:rsidR="005035FB" w:rsidRPr="00D63FB9" w:rsidRDefault="005035FB" w:rsidP="00735E5D">
            <w:pPr>
              <w:spacing w:line="480" w:lineRule="auto"/>
              <w:ind w:right="-74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 xml:space="preserve">PCI-capable without open heart surgery vs non-PCI capable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C20A3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11 [0.10; 0.11] </w:t>
            </w:r>
          </w:p>
          <w:p w14:paraId="633CB42D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2AD90D92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A711B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.74 [0.69; 0.79]</w:t>
            </w:r>
          </w:p>
          <w:p w14:paraId="3401F532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A285794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4AF7F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.95 [0.88;1.02]</w:t>
            </w:r>
          </w:p>
          <w:p w14:paraId="16BD4FBD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77A8CCC4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035FB" w:rsidRPr="00D63FB9" w14:paraId="41CC7BE9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A1FB6" w14:textId="77777777" w:rsidR="005035FB" w:rsidRPr="00D63FB9" w:rsidRDefault="005035FB" w:rsidP="00735E5D">
            <w:pPr>
              <w:spacing w:line="480" w:lineRule="auto"/>
              <w:ind w:right="-73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PCI-capable with open heart surgery vs non-PCI-capabl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F4669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2 [0.11; 0.13]</w:t>
            </w:r>
          </w:p>
          <w:p w14:paraId="7A0CF3F2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5DF787E5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53521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.89 [0.81; 0.98]</w:t>
            </w:r>
          </w:p>
          <w:p w14:paraId="3A742421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49AEA9F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78711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.88 [0.84; 0.93]</w:t>
            </w:r>
          </w:p>
          <w:p w14:paraId="05755E96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02BA57F1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035FB" w:rsidRPr="00D63FB9" w14:paraId="7133EAD8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A7ECC" w14:textId="77777777" w:rsidR="005035FB" w:rsidRPr="00D63FB9" w:rsidRDefault="005035FB" w:rsidP="00735E5D">
            <w:pPr>
              <w:spacing w:line="480" w:lineRule="auto"/>
              <w:ind w:right="-73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lang w:val="en-US" w:eastAsia="pt-BR"/>
              </w:rPr>
              <w:t>Hospital case-mi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F5131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6FFAB305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2A825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3E991D9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CF5CB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64BE3CEB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035FB" w:rsidRPr="00D63FB9" w14:paraId="43AED84D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55AC0" w14:textId="77777777" w:rsidR="005035FB" w:rsidRPr="00D63FB9" w:rsidRDefault="005035FB" w:rsidP="00735E5D">
            <w:pPr>
              <w:spacing w:line="480" w:lineRule="auto"/>
              <w:ind w:right="-73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1</w:t>
            </w:r>
            <w:r w:rsidRPr="00D63FB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 w:eastAsia="pt-BR"/>
              </w:rPr>
              <w:t>st</w:t>
            </w:r>
            <w:r w:rsidRPr="00D63FB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 xml:space="preserve"> tertile (&lt;= 0.98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76261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0 [Reference]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44C5C2A2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89ECF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0 [Reference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8816E53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23B32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0 [Reference]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3155CD39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035FB" w:rsidRPr="00D63FB9" w14:paraId="6779125C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CDE96" w14:textId="77777777" w:rsidR="005035FB" w:rsidRPr="00D63FB9" w:rsidRDefault="005035FB" w:rsidP="00735E5D">
            <w:pPr>
              <w:spacing w:line="480" w:lineRule="auto"/>
              <w:ind w:right="-73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2</w:t>
            </w:r>
            <w:r w:rsidRPr="00D63FB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 w:eastAsia="pt-BR"/>
              </w:rPr>
              <w:t>nd</w:t>
            </w:r>
            <w:r w:rsidRPr="00D63FB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 xml:space="preserve"> tertile (&gt;0.987; &lt;=1.1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3E772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49 [0.48; 0.51] 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09330125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F9E52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.92 [0.86; 1.00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62953E8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4B3E3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.89 [0.84; 0.95]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0FF5E5AF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035FB" w:rsidRPr="00D63FB9" w14:paraId="5F7A9A23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23E92" w14:textId="77777777" w:rsidR="005035FB" w:rsidRPr="00D63FB9" w:rsidRDefault="005035FB" w:rsidP="00735E5D">
            <w:pPr>
              <w:spacing w:line="480" w:lineRule="auto"/>
              <w:ind w:right="-73"/>
              <w:outlineLvl w:val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3</w:t>
            </w:r>
            <w:r w:rsidRPr="00D63FB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  <w:lang w:val="en-US" w:eastAsia="pt-BR"/>
              </w:rPr>
              <w:t>rd</w:t>
            </w:r>
            <w:r w:rsidRPr="00D63FB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 xml:space="preserve"> tertile (&gt;1.1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73722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0.34 [0.33; 0.36] 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593B1A39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9D4BF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0.71 [0.66; 0.77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6138DA3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D6F6C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0.98 [0.93;1.04]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15184779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035FB" w:rsidRPr="00D63FB9" w14:paraId="73092E1E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81EDB" w14:textId="77777777" w:rsidR="005035FB" w:rsidRPr="00D63FB9" w:rsidRDefault="005035FB" w:rsidP="00735E5D">
            <w:pPr>
              <w:spacing w:line="480" w:lineRule="auto"/>
              <w:ind w:right="-574"/>
              <w:outlineLvl w:val="0"/>
              <w:rPr>
                <w:rFonts w:ascii="Times New Roman" w:eastAsia="Times New Roman" w:hAnsi="Times New Roman" w:cs="Times New Roman"/>
                <w:b/>
                <w:color w:val="C00000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  <w:t xml:space="preserve">ACS type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4B837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5B5BC4CF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A2731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6DE7584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F2651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6A7DB156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035FB" w:rsidRPr="00D63FB9" w14:paraId="426B0748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3B18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STEMI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6EDD8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0 [Reference]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22EF676A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F0F5E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0 [Reference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3ADD7C64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9C9BD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0 [Reference]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52BD4774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035FB" w:rsidRPr="00D63FB9" w14:paraId="34F48779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31C57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NSTEMI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2FE82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14 [1.11; 1.17]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51CAB750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75C17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74 [0.68; 0.79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EC4CB01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CA760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05 [0.99; 1.11]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309DE8B0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5035FB" w:rsidRPr="00D63FB9" w14:paraId="58A056FE" w14:textId="77777777" w:rsidTr="00735E5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DF723" w14:textId="77777777" w:rsidR="005035FB" w:rsidRPr="00D63FB9" w:rsidRDefault="005035FB" w:rsidP="00735E5D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U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ECCCF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84 [0.81; 0.87]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</w:tcPr>
          <w:p w14:paraId="2A040BE6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94334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22 [1.12; 1.31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DA41B20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17092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16 [1.08; 1.24]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</w:tcPr>
          <w:p w14:paraId="313851A1" w14:textId="77777777" w:rsidR="005035FB" w:rsidRPr="00D63FB9" w:rsidRDefault="005035FB" w:rsidP="00735E5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</w:tbl>
    <w:p w14:paraId="3C9463B0" w14:textId="72A8CBED" w:rsidR="00C73544" w:rsidRDefault="00C73544" w:rsidP="00D63FB9">
      <w:pPr>
        <w:spacing w:line="480" w:lineRule="auto"/>
        <w:ind w:right="-433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</w:p>
    <w:p w14:paraId="5D5F90D2" w14:textId="77777777" w:rsidR="00D63FB9" w:rsidRPr="00D63FB9" w:rsidRDefault="00D63FB9" w:rsidP="00D63FB9">
      <w:pPr>
        <w:rPr>
          <w:rFonts w:ascii="Times New Roman" w:eastAsia="Times New Roman" w:hAnsi="Times New Roman" w:cs="Times New Roman"/>
          <w:b/>
          <w:bCs/>
          <w:lang w:val="pt-BR" w:eastAsia="pt-BR"/>
        </w:rPr>
      </w:pPr>
    </w:p>
    <w:tbl>
      <w:tblPr>
        <w:tblpPr w:leftFromText="141" w:rightFromText="141" w:vertAnchor="page" w:horzAnchor="margin" w:tblpY="1043"/>
        <w:tblW w:w="8949" w:type="dxa"/>
        <w:tblBorders>
          <w:top w:val="single" w:sz="6" w:space="0" w:color="auto"/>
          <w:bottom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869"/>
        <w:gridCol w:w="161"/>
        <w:gridCol w:w="1813"/>
        <w:gridCol w:w="171"/>
        <w:gridCol w:w="1816"/>
      </w:tblGrid>
      <w:tr w:rsidR="009A60DB" w:rsidRPr="00D63FB9" w14:paraId="065FD6E7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bookmarkEnd w:id="1"/>
          <w:p w14:paraId="4185ABE2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  <w:t xml:space="preserve">Clinical severity indicators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FCE19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1F327C7C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E6DFF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62EBE61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A7B10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9A60DB" w:rsidRPr="00D63FB9" w14:paraId="1DD779B0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41757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ardiac arres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019A7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1.08 [0.93; 1.24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5AA50C95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0A625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61 [0.38; 0.99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D529024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07F7B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62 [0.43; 0.90]</w:t>
            </w:r>
          </w:p>
        </w:tc>
      </w:tr>
      <w:tr w:rsidR="009A60DB" w:rsidRPr="00D63FB9" w14:paraId="779EB299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40CE8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ardiogenic shock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0146C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1.42 [1.27; 1.58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0E2C3BB2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AC194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48 [0.31; 0.76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BE12129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1E5EE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60 [0.43; 0.82]</w:t>
            </w:r>
          </w:p>
        </w:tc>
      </w:tr>
      <w:tr w:rsidR="009A60DB" w:rsidRPr="00D63FB9" w14:paraId="2200044E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6A14D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VFi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6DB6B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1.05 [0.96; 1.13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3DAC668C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6D810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62 [0.47; 0.80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7FB9110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8F5F2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63 [0.51; 0.77]</w:t>
            </w:r>
          </w:p>
        </w:tc>
      </w:tr>
      <w:tr w:rsidR="009A60DB" w:rsidRPr="00D63FB9" w14:paraId="52DFA42A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1F16F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Fi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82C01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68 [0.65; 0.71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710D05CA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41803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38 [0.33; 0.43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139E7DC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0A250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83 [0.77; 0.90]</w:t>
            </w:r>
          </w:p>
        </w:tc>
      </w:tr>
      <w:tr w:rsidR="009A60DB" w:rsidRPr="00D63FB9" w14:paraId="70B63AAE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9C113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pt-BR"/>
              </w:rPr>
              <w:t xml:space="preserve">Comorbidities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0E7F1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47AEF3EC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089BD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440EBCE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31701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</w:tr>
      <w:tr w:rsidR="009A60DB" w:rsidRPr="00D63FB9" w14:paraId="0C778C0C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623B1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harlson index &gt;=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40828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71 [0.67; 0.74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0579AB9E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99202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49 [0.42; 0.56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52326C1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26D4B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1.36 [1.27; 1.46]</w:t>
            </w:r>
          </w:p>
        </w:tc>
      </w:tr>
      <w:tr w:rsidR="009A60DB" w:rsidRPr="00D63FB9" w14:paraId="3DA533A7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6BDF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Myocardial infarctio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B223E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1.10 [1.05; 1.15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0F8D669D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65074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91 [0.81; 1.03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0D694D8E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10B24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1.55 [1.44; 1.68]</w:t>
            </w:r>
          </w:p>
        </w:tc>
      </w:tr>
      <w:tr w:rsidR="009A60DB" w:rsidRPr="00D63FB9" w14:paraId="2A11EF62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B63C4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HF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EFE5E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71 [0.68; 0.73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6BA11D69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22701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47 [0.42; 0.53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ACF18EB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BDB1F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1.17 [1.09; 1.24]</w:t>
            </w:r>
          </w:p>
        </w:tc>
      </w:tr>
      <w:tr w:rsidR="009A60DB" w:rsidRPr="00D63FB9" w14:paraId="5FAA6911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94225" w14:textId="7AAB22CC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P</w:t>
            </w:r>
            <w:r w:rsidR="006E62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V</w:t>
            </w: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B3A1E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1.03 [0.96; 1.09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52C15EF9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55AA2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77 [0.64; 0.93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E52F36F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1C975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1.47 [1.32; 1.64]</w:t>
            </w:r>
          </w:p>
        </w:tc>
      </w:tr>
      <w:tr w:rsidR="009A60DB" w:rsidRPr="00D63FB9" w14:paraId="3CCA12F3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D89AB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CVD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72C73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72 [0.68; 0.76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6EA134FB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A6F1B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61 [0.52; 0.72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9052445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D2D27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99 [0.89; 1.10]</w:t>
            </w:r>
          </w:p>
        </w:tc>
      </w:tr>
      <w:tr w:rsidR="009A60DB" w:rsidRPr="00D63FB9" w14:paraId="17664C7F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5CFB1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COPD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D83DB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79 [0.75; 0.84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66F83821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E4671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62 [0.53; 0.72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C3151F0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14BD1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95 [0.86; 1.06]</w:t>
            </w:r>
          </w:p>
        </w:tc>
      </w:tr>
      <w:tr w:rsidR="009A60DB" w:rsidRPr="00D63FB9" w14:paraId="318C868D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1671F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Rheumatic diseas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DF8F0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1.06 [0.91; 1.23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49B3DF83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273A4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45 [0.25; 0.81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16B2641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776FD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76 [0.53; 1.09]</w:t>
            </w:r>
          </w:p>
        </w:tc>
      </w:tr>
      <w:tr w:rsidR="009A60DB" w:rsidRPr="00D63FB9" w14:paraId="0E6B2DD0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2A35D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eptic ulcer diseas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22651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63 [0.54; 0.75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5054AAE5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CF93E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79 [0.54; 1.16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762A87F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6FC55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92 [0.69; 1.21]</w:t>
            </w:r>
          </w:p>
        </w:tc>
      </w:tr>
      <w:tr w:rsidR="009A60DB" w:rsidRPr="00D63FB9" w14:paraId="1622E42D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92B60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Liver diseas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1DF2A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91 [0.80; 1.04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772B0733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03187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58 [0.39; 0.88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1038F31E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38F07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1.09 [0.86; 1.38]</w:t>
            </w:r>
          </w:p>
        </w:tc>
      </w:tr>
      <w:tr w:rsidR="009A60DB" w:rsidRPr="00D63FB9" w14:paraId="02C75C89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843B9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Renal diseas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B04F3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67 [0.63; 0.71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0BA9919B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3AB0C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54 [0.46; 0.63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5605A6A0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63BF8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1.40 [1.29; 1.52]</w:t>
            </w:r>
          </w:p>
        </w:tc>
      </w:tr>
      <w:tr w:rsidR="009A60DB" w:rsidRPr="00D63FB9" w14:paraId="26D7AA49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5932A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Malignanc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B9038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68 [0.60; 0.76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4AB89CA5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39CA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55 [0.39; 0.76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64DBB7AC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231A7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1.12 [0.93; 1.35]</w:t>
            </w:r>
          </w:p>
        </w:tc>
      </w:tr>
      <w:tr w:rsidR="009A60DB" w:rsidRPr="00D63FB9" w14:paraId="0F8A7B88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C8B76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Diabet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EF8A6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1.07 [1.05; 1.10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2445B66C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416F7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0.91 [0.85; 0.98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DA1D160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A534D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pt-BR" w:eastAsia="pt-BR"/>
              </w:rPr>
              <w:t>1.32 [1.25; 1.39]</w:t>
            </w:r>
          </w:p>
        </w:tc>
      </w:tr>
      <w:tr w:rsidR="009A60DB" w:rsidRPr="00D63FB9" w14:paraId="48A5F43B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1B99E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ypertensio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AB87E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.00 [0.97; 1.02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68F4884C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DB33D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81 [0.76; 0.86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7671E6A6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A770D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95 [0.90; 0.99]</w:t>
            </w:r>
          </w:p>
        </w:tc>
      </w:tr>
      <w:tr w:rsidR="009A60DB" w:rsidRPr="00D63FB9" w14:paraId="3E17F60F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7525A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yslipidemi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F1525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.12 [1.09; 1.15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201B0D1A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25E0F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.04 [0.97; 1.11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496F4775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51D75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80 [0.75; 0.84]</w:t>
            </w:r>
          </w:p>
        </w:tc>
      </w:tr>
      <w:tr w:rsidR="009A60DB" w:rsidRPr="00D63FB9" w14:paraId="054B1B81" w14:textId="77777777" w:rsidTr="00524D4F">
        <w:trPr>
          <w:trHeight w:val="34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76E26" w14:textId="77777777" w:rsidR="009A60DB" w:rsidRPr="00D63FB9" w:rsidRDefault="009A60DB" w:rsidP="00524D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besity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97356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.21 [1.17; 1.25]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</w:tcPr>
          <w:p w14:paraId="2DAA6151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4274E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80 [0.72; 0.89]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</w:tcPr>
          <w:p w14:paraId="2944D519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FDA00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85 [0.78; 0.92]</w:t>
            </w:r>
          </w:p>
        </w:tc>
      </w:tr>
      <w:tr w:rsidR="009A60DB" w:rsidRPr="00D63FB9" w14:paraId="1757FC2D" w14:textId="77777777" w:rsidTr="00524D4F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2D6ACDC0" w14:textId="77777777" w:rsidR="009A60DB" w:rsidRPr="00D63FB9" w:rsidRDefault="009A60DB" w:rsidP="00524D4F">
            <w:pPr>
              <w:spacing w:line="480" w:lineRule="auto"/>
              <w:ind w:right="-574"/>
              <w:outlineLvl w:val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moking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56406D4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.13 [1.09; 1.17]</w:t>
            </w:r>
          </w:p>
        </w:tc>
        <w:tc>
          <w:tcPr>
            <w:tcW w:w="1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66E92E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C0C4E6C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74 [0.66; 0.82]</w:t>
            </w:r>
          </w:p>
        </w:tc>
        <w:tc>
          <w:tcPr>
            <w:tcW w:w="1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294E5E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EB02A6B" w14:textId="77777777" w:rsidR="009A60DB" w:rsidRPr="00D63FB9" w:rsidRDefault="009A60DB" w:rsidP="0052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79 [0.73; 0.86]</w:t>
            </w:r>
          </w:p>
        </w:tc>
      </w:tr>
    </w:tbl>
    <w:p w14:paraId="4B45AF03" w14:textId="77777777" w:rsidR="00C73544" w:rsidRPr="00C73544" w:rsidRDefault="00C73544" w:rsidP="00C73544">
      <w:pPr>
        <w:spacing w:line="480" w:lineRule="auto"/>
        <w:ind w:right="-149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2" w:name="_Hlk75340640"/>
      <w:r w:rsidRPr="00C7354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S: acute coronary syndrome; Afib/AFlutter: atrial fibrillation/atrial flutter; CABG: coronary artery bypass grafting; CHF: chronic heart failure; COPD: chronic obstructive pulmonary disease; CVD: cerebrovascular disease; ER: early readmission; NSTEMI: non-ST-segment elevation myocardial infarction; PCI: percutaneous coronary intervention; PVD: peripheral vascular disease; STEMI: segment elevation myocardial infarction; UA: unstable angina; Vfib/Vflutter: ventricular fibrillation/ventricular flutter</w:t>
      </w:r>
    </w:p>
    <w:bookmarkEnd w:id="2"/>
    <w:p w14:paraId="73DA5286" w14:textId="77777777" w:rsidR="001D394D" w:rsidRPr="00D63FB9" w:rsidRDefault="001D394D" w:rsidP="00D63FB9">
      <w:pPr>
        <w:spacing w:line="480" w:lineRule="auto"/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pt-PT"/>
        </w:rPr>
      </w:pPr>
    </w:p>
    <w:sectPr w:rsidR="001D394D" w:rsidRPr="00D63FB9" w:rsidSect="00735E5D">
      <w:pgSz w:w="11900" w:h="16840"/>
      <w:pgMar w:top="993" w:right="1552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A62289"/>
    <w:multiLevelType w:val="hybridMultilevel"/>
    <w:tmpl w:val="0C82359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A38"/>
    <w:rsid w:val="0006413E"/>
    <w:rsid w:val="00170118"/>
    <w:rsid w:val="00180F35"/>
    <w:rsid w:val="001D394D"/>
    <w:rsid w:val="0023416B"/>
    <w:rsid w:val="002479FF"/>
    <w:rsid w:val="002C4753"/>
    <w:rsid w:val="002C7AA2"/>
    <w:rsid w:val="002D4638"/>
    <w:rsid w:val="00316D16"/>
    <w:rsid w:val="00324D1E"/>
    <w:rsid w:val="003B1671"/>
    <w:rsid w:val="00461803"/>
    <w:rsid w:val="00465A02"/>
    <w:rsid w:val="004A48D0"/>
    <w:rsid w:val="005035FB"/>
    <w:rsid w:val="0051089E"/>
    <w:rsid w:val="00656C1B"/>
    <w:rsid w:val="006E1A38"/>
    <w:rsid w:val="006E62CA"/>
    <w:rsid w:val="00735E5D"/>
    <w:rsid w:val="00794BF8"/>
    <w:rsid w:val="009A1092"/>
    <w:rsid w:val="009A60DB"/>
    <w:rsid w:val="00A4265D"/>
    <w:rsid w:val="00A81892"/>
    <w:rsid w:val="00A94D05"/>
    <w:rsid w:val="00AA7CC9"/>
    <w:rsid w:val="00B5659E"/>
    <w:rsid w:val="00B62B44"/>
    <w:rsid w:val="00C73544"/>
    <w:rsid w:val="00C92102"/>
    <w:rsid w:val="00D323AF"/>
    <w:rsid w:val="00D63FB9"/>
    <w:rsid w:val="00DF5540"/>
    <w:rsid w:val="00E52E50"/>
    <w:rsid w:val="00E817B5"/>
    <w:rsid w:val="00F17EA9"/>
    <w:rsid w:val="00F87E6E"/>
    <w:rsid w:val="00FD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2BE6F"/>
  <w15:chartTrackingRefBased/>
  <w15:docId w15:val="{2E9A8264-D470-524F-A48F-ECB0A3428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2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1A38"/>
    <w:pPr>
      <w:ind w:left="720"/>
      <w:contextualSpacing/>
    </w:pPr>
  </w:style>
  <w:style w:type="character" w:customStyle="1" w:styleId="il">
    <w:name w:val="il"/>
    <w:basedOn w:val="DefaultParagraphFont"/>
    <w:rsid w:val="00461803"/>
  </w:style>
  <w:style w:type="character" w:customStyle="1" w:styleId="apple-converted-space">
    <w:name w:val="apple-converted-space"/>
    <w:basedOn w:val="DefaultParagraphFont"/>
    <w:rsid w:val="004618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onso Rocha</dc:creator>
  <cp:keywords/>
  <dc:description/>
  <cp:lastModifiedBy>Vijayakumar A478</cp:lastModifiedBy>
  <cp:revision>3</cp:revision>
  <dcterms:created xsi:type="dcterms:W3CDTF">2021-07-15T06:13:00Z</dcterms:created>
  <dcterms:modified xsi:type="dcterms:W3CDTF">2021-07-15T14:17:00Z</dcterms:modified>
</cp:coreProperties>
</file>